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61A56F" w14:textId="786A2569" w:rsidR="00800956" w:rsidRPr="00800956" w:rsidRDefault="00800956" w:rsidP="0080095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0956">
        <w:rPr>
          <w:rFonts w:ascii="Times New Roman" w:hAnsi="Times New Roman" w:cs="Times New Roman"/>
          <w:b/>
          <w:bCs/>
          <w:sz w:val="24"/>
          <w:szCs w:val="24"/>
        </w:rPr>
        <w:t xml:space="preserve">Supplement File 1. </w:t>
      </w:r>
      <w:r w:rsidRPr="00800956">
        <w:rPr>
          <w:rFonts w:ascii="Times New Roman" w:hAnsi="Times New Roman" w:cs="Times New Roman"/>
          <w:b/>
          <w:bCs/>
          <w:sz w:val="24"/>
          <w:szCs w:val="24"/>
        </w:rPr>
        <w:t>Misconceptions on COVID-19 Risk among Ugandan Men</w:t>
      </w:r>
      <w:r>
        <w:rPr>
          <w:rFonts w:ascii="Times New Roman" w:hAnsi="Times New Roman" w:cs="Times New Roman"/>
          <w:b/>
          <w:bCs/>
          <w:sz w:val="24"/>
          <w:szCs w:val="24"/>
        </w:rPr>
        <w:t>. The</w:t>
      </w:r>
      <w:r w:rsidRPr="00800956">
        <w:rPr>
          <w:rFonts w:ascii="Times New Roman" w:hAnsi="Times New Roman" w:cs="Times New Roman"/>
          <w:b/>
          <w:bCs/>
          <w:sz w:val="24"/>
          <w:szCs w:val="24"/>
        </w:rPr>
        <w:t xml:space="preserve"> questionnaire.</w:t>
      </w:r>
    </w:p>
    <w:p w14:paraId="73F77E5A" w14:textId="1FE775B8" w:rsidR="00100E7C" w:rsidRPr="00800956" w:rsidRDefault="00100E7C" w:rsidP="00800956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00956">
        <w:rPr>
          <w:rFonts w:ascii="Times New Roman" w:hAnsi="Times New Roman" w:cs="Times New Roman"/>
          <w:bCs/>
          <w:sz w:val="24"/>
          <w:szCs w:val="24"/>
        </w:rPr>
        <w:t>What is your sex?</w:t>
      </w:r>
      <w:r w:rsidR="000D4EA1" w:rsidRPr="00800956">
        <w:rPr>
          <w:rFonts w:ascii="Times New Roman" w:hAnsi="Times New Roman" w:cs="Times New Roman"/>
          <w:bCs/>
          <w:sz w:val="24"/>
          <w:szCs w:val="24"/>
        </w:rPr>
        <w:t xml:space="preserve"> Male=0, Female= 1</w:t>
      </w:r>
      <w:r w:rsidR="00800956" w:rsidRPr="00800956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="000D4EA1" w:rsidRPr="00800956">
        <w:rPr>
          <w:rFonts w:ascii="Times New Roman" w:hAnsi="Times New Roman" w:cs="Times New Roman"/>
          <w:bCs/>
          <w:sz w:val="24"/>
          <w:szCs w:val="24"/>
        </w:rPr>
        <w:t>State</w:t>
      </w:r>
      <w:r w:rsidRPr="00800956">
        <w:rPr>
          <w:rFonts w:ascii="Times New Roman" w:hAnsi="Times New Roman" w:cs="Times New Roman"/>
          <w:bCs/>
          <w:sz w:val="24"/>
          <w:szCs w:val="24"/>
        </w:rPr>
        <w:t xml:space="preserve"> your age?</w:t>
      </w:r>
    </w:p>
    <w:p w14:paraId="127D6D72" w14:textId="0109E9C7" w:rsidR="00100E7C" w:rsidRPr="00800956" w:rsidRDefault="00800956" w:rsidP="00800956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/>
          <w:sz w:val="24"/>
          <w:szCs w:val="24"/>
        </w:rPr>
        <w:t xml:space="preserve">Section 1: </w:t>
      </w:r>
      <w:r w:rsidR="00831E74">
        <w:rPr>
          <w:rFonts w:ascii="Times New Roman" w:eastAsia="Times New Roman" w:hAnsi="Times New Roman" w:cs="Times New Roman"/>
          <w:b/>
          <w:sz w:val="24"/>
          <w:szCs w:val="24"/>
        </w:rPr>
        <w:t xml:space="preserve">Perceptions amongst males and females in Uganda on </w:t>
      </w:r>
      <w:r w:rsidR="00100E7C" w:rsidRPr="00800956">
        <w:rPr>
          <w:rFonts w:ascii="Times New Roman" w:eastAsia="Times New Roman" w:hAnsi="Times New Roman" w:cs="Times New Roman"/>
          <w:b/>
          <w:sz w:val="24"/>
          <w:szCs w:val="24"/>
        </w:rPr>
        <w:t xml:space="preserve">COVID-19 </w:t>
      </w:r>
      <w:r w:rsidR="00831E74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r w:rsidR="00100E7C" w:rsidRPr="00800956">
        <w:rPr>
          <w:rFonts w:ascii="Times New Roman" w:eastAsia="Times New Roman" w:hAnsi="Times New Roman" w:cs="Times New Roman"/>
          <w:b/>
          <w:sz w:val="24"/>
          <w:szCs w:val="24"/>
        </w:rPr>
        <w:t xml:space="preserve"> sex</w:t>
      </w:r>
    </w:p>
    <w:p w14:paraId="019F8FF5" w14:textId="6C6D2B47" w:rsidR="00100E7C" w:rsidRPr="00800956" w:rsidRDefault="00100E7C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males are more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han females to getting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?  0= no, 1 =yes </w:t>
      </w:r>
    </w:p>
    <w:p w14:paraId="659DD408" w14:textId="4BEDA8D2" w:rsidR="00100E7C" w:rsidRPr="00BC2601" w:rsidRDefault="00100E7C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males and females are equally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COVID-19 infection </w:t>
      </w:r>
      <w:r w:rsidR="000838EB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</w:t>
      </w:r>
      <w:r w:rsidR="000D4EA1" w:rsidRPr="00BC2601">
        <w:rPr>
          <w:rFonts w:ascii="Times New Roman" w:eastAsia="Times New Roman" w:hAnsi="Times New Roman" w:cs="Times New Roman"/>
          <w:bCs/>
          <w:sz w:val="24"/>
          <w:szCs w:val="24"/>
        </w:rPr>
        <w:t>1 =yes</w:t>
      </w:r>
    </w:p>
    <w:p w14:paraId="34C508CE" w14:textId="55FCA77B" w:rsidR="00100E7C" w:rsidRPr="00BC2601" w:rsidRDefault="00100E7C" w:rsidP="00800956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males are more likely to die from </w:t>
      </w:r>
      <w:r w:rsidR="00800956" w:rsidRPr="00BC2601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than females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BC2601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6D2BD0D9" w14:textId="2A747549" w:rsidR="00100E7C" w:rsidRPr="00800956" w:rsidRDefault="00100E7C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C2601">
        <w:rPr>
          <w:rFonts w:ascii="Times New Roman" w:eastAsia="Times New Roman" w:hAnsi="Times New Roman" w:cs="Times New Roman"/>
          <w:bCs/>
          <w:sz w:val="24"/>
          <w:szCs w:val="24"/>
        </w:rPr>
        <w:t>Do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you think males and females are equally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dying from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3DB83295" w14:textId="3DFAABCD" w:rsidR="00100E7C" w:rsidRPr="00800956" w:rsidRDefault="00100E7C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males are more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han females to showing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signs and symptoms of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6F635028" w14:textId="5BACA88B" w:rsidR="00100E7C" w:rsidRPr="00800956" w:rsidRDefault="00100E7C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males and females are equally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 showing signs and symptoms of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7E0C3E3E" w14:textId="3EED6FA7" w:rsidR="00100E7C" w:rsidRPr="00800956" w:rsidRDefault="00100E7C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males are more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han females to showing seve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signs and symptoms of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?  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>0= no, 1 =yes</w:t>
      </w:r>
    </w:p>
    <w:p w14:paraId="4722EF47" w14:textId="18CFF2F0" w:rsidR="00100E7C" w:rsidRPr="00800956" w:rsidRDefault="00100E7C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males and females are equally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 showing severe signs and symptoms of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6845AE1B" w14:textId="6A572AF7" w:rsidR="005435E5" w:rsidRPr="00800956" w:rsidRDefault="00100E7C" w:rsidP="00800956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 </w:t>
      </w:r>
      <w:r w:rsidR="00800956" w:rsidRPr="00800956">
        <w:rPr>
          <w:rFonts w:ascii="Times New Roman" w:eastAsia="Times New Roman" w:hAnsi="Times New Roman" w:cs="Times New Roman"/>
          <w:b/>
          <w:sz w:val="24"/>
          <w:szCs w:val="24"/>
        </w:rPr>
        <w:t xml:space="preserve">Section 2: </w:t>
      </w:r>
      <w:r w:rsidR="00831E74">
        <w:rPr>
          <w:rFonts w:ascii="Times New Roman" w:eastAsia="Times New Roman" w:hAnsi="Times New Roman" w:cs="Times New Roman"/>
          <w:b/>
          <w:sz w:val="24"/>
          <w:szCs w:val="24"/>
        </w:rPr>
        <w:t xml:space="preserve">Perceptions amongst males and females in Uganda on </w:t>
      </w:r>
      <w:r w:rsidR="00831E74" w:rsidRPr="00800956">
        <w:rPr>
          <w:rFonts w:ascii="Times New Roman" w:eastAsia="Times New Roman" w:hAnsi="Times New Roman" w:cs="Times New Roman"/>
          <w:b/>
          <w:sz w:val="24"/>
          <w:szCs w:val="24"/>
        </w:rPr>
        <w:t xml:space="preserve">COVID-19 </w:t>
      </w:r>
      <w:r w:rsidR="00831E74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r w:rsidR="00831E74" w:rsidRPr="00800956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831E74">
        <w:rPr>
          <w:rFonts w:ascii="Times New Roman" w:eastAsia="Times New Roman" w:hAnsi="Times New Roman" w:cs="Times New Roman"/>
          <w:b/>
          <w:sz w:val="24"/>
          <w:szCs w:val="24"/>
        </w:rPr>
        <w:t>age</w:t>
      </w:r>
    </w:p>
    <w:p w14:paraId="3B1931DC" w14:textId="74B8ED3C" w:rsidR="00B07D70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children are more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han adults to getting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?  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>0= no, 1 =yes</w:t>
      </w:r>
    </w:p>
    <w:p w14:paraId="53CFB2C8" w14:textId="486B9C7A" w:rsidR="00B07D70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children and adults are equally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COVID-19 infection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65C733E1" w14:textId="452962CF" w:rsidR="00100E7C" w:rsidRPr="00800956" w:rsidRDefault="00100E7C" w:rsidP="00800956">
      <w:pPr>
        <w:pStyle w:val="ListParagraph"/>
        <w:numPr>
          <w:ilvl w:val="0"/>
          <w:numId w:val="2"/>
        </w:numPr>
        <w:tabs>
          <w:tab w:val="center" w:pos="429"/>
          <w:tab w:val="center" w:pos="923"/>
        </w:tabs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adults are more likely to die from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than children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02C6E154" w14:textId="1ADEF550" w:rsidR="00B07D70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adults and children are equally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dying from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16E35FC9" w14:textId="1D1A41F2" w:rsidR="00B07D70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adults are more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han children to showing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signs and symptoms of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? 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>0= no, 1 =yes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6A044D48" w14:textId="789C6786" w:rsidR="00100E7C" w:rsidRPr="00800956" w:rsidRDefault="00100E7C" w:rsidP="00800956">
      <w:pPr>
        <w:pStyle w:val="ListParagraph"/>
        <w:numPr>
          <w:ilvl w:val="0"/>
          <w:numId w:val="2"/>
        </w:numPr>
        <w:tabs>
          <w:tab w:val="center" w:pos="429"/>
          <w:tab w:val="center" w:pos="923"/>
        </w:tabs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Do you think adults and children are equally vulnerable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to showing signs and symptoms of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1A616CF6" w14:textId="74A53E62" w:rsidR="00100E7C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adults are more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han children to showing seve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signs and symptoms of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?  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>0= no, 1 =yes</w:t>
      </w:r>
    </w:p>
    <w:p w14:paraId="5E6ECFB5" w14:textId="5FAFF921" w:rsidR="00B07D70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adults and children are equally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 showing severe signs and symptoms of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4D0DCDE8" w14:textId="6793F8E2" w:rsidR="00B07D70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young adults are more likely to die from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than the elderly people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552F1CA0" w14:textId="084AAC2B" w:rsidR="00656A35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young adults and the elderly people are equally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dying from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</w:p>
    <w:p w14:paraId="6C8BA600" w14:textId="311B88CF" w:rsidR="00100E7C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Do you think young adults are more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han the elderly to showing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signs and symptoms of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? 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>0= no, 1 =yes</w:t>
      </w:r>
    </w:p>
    <w:p w14:paraId="5416CA2C" w14:textId="409E8810" w:rsidR="00656A35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young adults and the elderly are equally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 showing signs and symptoms of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? 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>0= no, 1 =yes</w:t>
      </w:r>
    </w:p>
    <w:p w14:paraId="32BF08B9" w14:textId="736BB202" w:rsidR="00100E7C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young adults are more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han the elderly to showing seve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signs and symptoms of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?  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>0= no, 1 =yes</w:t>
      </w:r>
    </w:p>
    <w:p w14:paraId="18D4809D" w14:textId="55EFF51B" w:rsidR="00100E7C" w:rsidRPr="00800956" w:rsidRDefault="00100E7C" w:rsidP="00800956">
      <w:pPr>
        <w:pStyle w:val="ListParagraph"/>
        <w:numPr>
          <w:ilvl w:val="0"/>
          <w:numId w:val="2"/>
        </w:numPr>
        <w:spacing w:after="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Do you think young adults and the elderly are equally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 showing severe signs and symptoms of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when infected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</w:t>
      </w:r>
      <w:r w:rsidR="000D4EA1"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0= no, 1 =yes</w:t>
      </w:r>
    </w:p>
    <w:p w14:paraId="1EDB7F84" w14:textId="77777777" w:rsidR="00831E74" w:rsidRDefault="00831E74" w:rsidP="00800956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D7B7BA" w14:textId="6C94ADC6" w:rsidR="000D4EA1" w:rsidRPr="00800956" w:rsidRDefault="00800956" w:rsidP="00800956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/>
          <w:sz w:val="24"/>
          <w:szCs w:val="24"/>
        </w:rPr>
        <w:t xml:space="preserve">Section 3: </w:t>
      </w:r>
      <w:r w:rsidR="00831E74">
        <w:rPr>
          <w:rFonts w:ascii="Times New Roman" w:eastAsia="Times New Roman" w:hAnsi="Times New Roman" w:cs="Times New Roman"/>
          <w:b/>
          <w:sz w:val="24"/>
          <w:szCs w:val="24"/>
        </w:rPr>
        <w:t xml:space="preserve">Perceptions amongst males and females in Uganda on </w:t>
      </w:r>
      <w:r w:rsidR="00831E74" w:rsidRPr="00800956">
        <w:rPr>
          <w:rFonts w:ascii="Times New Roman" w:eastAsia="Times New Roman" w:hAnsi="Times New Roman" w:cs="Times New Roman"/>
          <w:b/>
          <w:sz w:val="24"/>
          <w:szCs w:val="24"/>
        </w:rPr>
        <w:t xml:space="preserve">COVID-19 </w:t>
      </w:r>
      <w:r w:rsidR="00831E74">
        <w:rPr>
          <w:rFonts w:ascii="Times New Roman" w:eastAsia="Times New Roman" w:hAnsi="Times New Roman" w:cs="Times New Roman"/>
          <w:b/>
          <w:sz w:val="24"/>
          <w:szCs w:val="24"/>
        </w:rPr>
        <w:t>with</w:t>
      </w:r>
      <w:r w:rsidR="00831E74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800956">
        <w:rPr>
          <w:rFonts w:ascii="Times New Roman" w:eastAsia="Times New Roman" w:hAnsi="Times New Roman" w:cs="Times New Roman"/>
          <w:b/>
          <w:sz w:val="24"/>
          <w:szCs w:val="24"/>
        </w:rPr>
        <w:t>race</w:t>
      </w:r>
    </w:p>
    <w:p w14:paraId="34B04C3D" w14:textId="13F8011D" w:rsidR="000D4EA1" w:rsidRPr="00800956" w:rsidRDefault="000D4EA1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Which of the following races is more </w:t>
      </w:r>
      <w:r w:rsidRPr="00800956">
        <w:rPr>
          <w:rStyle w:val="dttext"/>
          <w:rFonts w:ascii="Times New Roman" w:hAnsi="Times New Roman" w:cs="Times New Roman"/>
          <w:bCs/>
          <w:color w:val="000000" w:themeColor="text1"/>
          <w:sz w:val="24"/>
          <w:szCs w:val="24"/>
        </w:rPr>
        <w:t>vulnerable to getting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800956">
        <w:rPr>
          <w:rFonts w:ascii="Times New Roman" w:eastAsia="Times New Roman" w:hAnsi="Times New Roman" w:cs="Times New Roman"/>
          <w:bCs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?  1= Whites, 2 =all, 3=Asians, 4= Blacks, 5= Not sure</w:t>
      </w:r>
    </w:p>
    <w:p w14:paraId="47621C5D" w14:textId="0053A90C" w:rsidR="000D4EA1" w:rsidRPr="00800956" w:rsidRDefault="000D4EA1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sz w:val="24"/>
          <w:szCs w:val="24"/>
        </w:rPr>
        <w:t xml:space="preserve">Which of the following races is more likely to die from </w:t>
      </w:r>
      <w:r w:rsidR="00800956">
        <w:rPr>
          <w:rFonts w:ascii="Times New Roman" w:eastAsia="Times New Roman" w:hAnsi="Times New Roman" w:cs="Times New Roman"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sz w:val="24"/>
          <w:szCs w:val="24"/>
        </w:rPr>
        <w:t>?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 xml:space="preserve"> 1= Whites, 2 =all, 3=Asians, 4= Blacks, 5= Not sure</w:t>
      </w:r>
    </w:p>
    <w:p w14:paraId="54BE086F" w14:textId="61833DF6" w:rsidR="000D4EA1" w:rsidRPr="00800956" w:rsidRDefault="000D4EA1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sz w:val="24"/>
          <w:szCs w:val="24"/>
        </w:rPr>
        <w:t xml:space="preserve">Which of the following races is more </w:t>
      </w:r>
      <w:r w:rsidRPr="00800956">
        <w:rPr>
          <w:rStyle w:val="dttext"/>
          <w:rFonts w:ascii="Times New Roman" w:hAnsi="Times New Roman" w:cs="Times New Roman"/>
          <w:color w:val="000000" w:themeColor="text1"/>
          <w:sz w:val="24"/>
          <w:szCs w:val="24"/>
        </w:rPr>
        <w:t>vulnerable to showing</w:t>
      </w:r>
      <w:r w:rsidRPr="00800956">
        <w:rPr>
          <w:rFonts w:ascii="Times New Roman" w:eastAsia="Times New Roman" w:hAnsi="Times New Roman" w:cs="Times New Roman"/>
          <w:sz w:val="24"/>
          <w:szCs w:val="24"/>
        </w:rPr>
        <w:t xml:space="preserve"> signs and symptoms of </w:t>
      </w:r>
      <w:r w:rsidR="00800956">
        <w:rPr>
          <w:rFonts w:ascii="Times New Roman" w:eastAsia="Times New Roman" w:hAnsi="Times New Roman" w:cs="Times New Roman"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sz w:val="24"/>
          <w:szCs w:val="24"/>
        </w:rPr>
        <w:t xml:space="preserve"> when infected</w:t>
      </w:r>
      <w:r w:rsidR="00BC26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sz w:val="24"/>
          <w:szCs w:val="24"/>
        </w:rPr>
        <w:t xml:space="preserve">?  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1= Whites, 2 =all, 3=Asians, 4= Blacks, 5= Not sure</w:t>
      </w:r>
    </w:p>
    <w:p w14:paraId="4D93E702" w14:textId="58A0B20A" w:rsidR="00B07D70" w:rsidRPr="00800956" w:rsidRDefault="000D4EA1" w:rsidP="00800956">
      <w:pPr>
        <w:pStyle w:val="ListParagraph"/>
        <w:numPr>
          <w:ilvl w:val="0"/>
          <w:numId w:val="2"/>
        </w:num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sz w:val="24"/>
          <w:szCs w:val="24"/>
        </w:rPr>
        <w:t xml:space="preserve">Which of the following races is more </w:t>
      </w:r>
      <w:r w:rsidRPr="00800956">
        <w:rPr>
          <w:rStyle w:val="dttext"/>
          <w:rFonts w:ascii="Times New Roman" w:hAnsi="Times New Roman" w:cs="Times New Roman"/>
          <w:color w:val="000000" w:themeColor="text1"/>
          <w:sz w:val="24"/>
          <w:szCs w:val="24"/>
        </w:rPr>
        <w:t>vulnerable to showing severe</w:t>
      </w:r>
      <w:r w:rsidRPr="00800956">
        <w:rPr>
          <w:rStyle w:val="dttext"/>
          <w:rFonts w:ascii="Times New Roman" w:hAnsi="Times New Roman" w:cs="Times New Roman"/>
          <w:sz w:val="24"/>
          <w:szCs w:val="24"/>
        </w:rPr>
        <w:t xml:space="preserve"> </w:t>
      </w:r>
      <w:r w:rsidRPr="00800956">
        <w:rPr>
          <w:rFonts w:ascii="Times New Roman" w:eastAsia="Times New Roman" w:hAnsi="Times New Roman" w:cs="Times New Roman"/>
          <w:sz w:val="24"/>
          <w:szCs w:val="24"/>
        </w:rPr>
        <w:t xml:space="preserve">signs and symptoms of </w:t>
      </w:r>
      <w:r w:rsidR="00800956">
        <w:rPr>
          <w:rFonts w:ascii="Times New Roman" w:eastAsia="Times New Roman" w:hAnsi="Times New Roman" w:cs="Times New Roman"/>
          <w:sz w:val="24"/>
          <w:szCs w:val="24"/>
        </w:rPr>
        <w:t>COVID-19 illness in the future</w:t>
      </w:r>
      <w:r w:rsidRPr="00800956">
        <w:rPr>
          <w:rFonts w:ascii="Times New Roman" w:eastAsia="Times New Roman" w:hAnsi="Times New Roman" w:cs="Times New Roman"/>
          <w:sz w:val="24"/>
          <w:szCs w:val="24"/>
        </w:rPr>
        <w:t xml:space="preserve"> when infected</w:t>
      </w:r>
      <w:r w:rsidR="00BC260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C2601">
        <w:rPr>
          <w:rFonts w:ascii="Times New Roman" w:eastAsia="Times New Roman" w:hAnsi="Times New Roman" w:cs="Times New Roman"/>
          <w:bCs/>
          <w:sz w:val="24"/>
          <w:szCs w:val="24"/>
        </w:rPr>
        <w:t>in Uganda</w:t>
      </w:r>
      <w:r w:rsidRPr="00800956">
        <w:rPr>
          <w:rFonts w:ascii="Times New Roman" w:eastAsia="Times New Roman" w:hAnsi="Times New Roman" w:cs="Times New Roman"/>
          <w:sz w:val="24"/>
          <w:szCs w:val="24"/>
        </w:rPr>
        <w:t xml:space="preserve">?  </w:t>
      </w: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1= Whites, 2 =all, 3=Asians, 4= Blacks, 5= Not sure</w:t>
      </w:r>
    </w:p>
    <w:p w14:paraId="696DA724" w14:textId="618F6ADB" w:rsidR="00800956" w:rsidRPr="00800956" w:rsidRDefault="00800956" w:rsidP="00800956">
      <w:pPr>
        <w:ind w:left="36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C981F17" w14:textId="77777777" w:rsidR="00800956" w:rsidRDefault="00800956" w:rsidP="00800956">
      <w:pPr>
        <w:ind w:left="36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6034E84" w14:textId="651E0AFB" w:rsidR="00800956" w:rsidRPr="00800956" w:rsidRDefault="00800956" w:rsidP="00800956">
      <w:pPr>
        <w:ind w:left="360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800956">
        <w:rPr>
          <w:rFonts w:ascii="Times New Roman" w:eastAsia="Times New Roman" w:hAnsi="Times New Roman" w:cs="Times New Roman"/>
          <w:bCs/>
          <w:sz w:val="24"/>
          <w:szCs w:val="24"/>
        </w:rPr>
        <w:t>The Authors.</w:t>
      </w:r>
    </w:p>
    <w:sectPr w:rsidR="00800956" w:rsidRPr="00800956" w:rsidSect="00800956">
      <w:pgSz w:w="12240" w:h="15840"/>
      <w:pgMar w:top="1440" w:right="758" w:bottom="1440" w:left="1441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941A3D"/>
    <w:multiLevelType w:val="hybridMultilevel"/>
    <w:tmpl w:val="9C84EDB0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666B3B"/>
    <w:multiLevelType w:val="hybridMultilevel"/>
    <w:tmpl w:val="E4705A6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D85A42"/>
    <w:multiLevelType w:val="hybridMultilevel"/>
    <w:tmpl w:val="02C468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95A3F03"/>
    <w:multiLevelType w:val="hybridMultilevel"/>
    <w:tmpl w:val="4198BFA4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IxNTE2MLEwNzayNDJW0lEKTi0uzszPAykwrAUAlJELViwAAAA="/>
  </w:docVars>
  <w:rsids>
    <w:rsidRoot w:val="005435E5"/>
    <w:rsid w:val="0003256F"/>
    <w:rsid w:val="000838EB"/>
    <w:rsid w:val="00092953"/>
    <w:rsid w:val="000B2AE4"/>
    <w:rsid w:val="000D4EA1"/>
    <w:rsid w:val="00100E7C"/>
    <w:rsid w:val="0023183D"/>
    <w:rsid w:val="00281996"/>
    <w:rsid w:val="00285D15"/>
    <w:rsid w:val="00301F5A"/>
    <w:rsid w:val="00346E9F"/>
    <w:rsid w:val="003703C7"/>
    <w:rsid w:val="003B6981"/>
    <w:rsid w:val="003E5F26"/>
    <w:rsid w:val="004919A5"/>
    <w:rsid w:val="00532373"/>
    <w:rsid w:val="005435E5"/>
    <w:rsid w:val="0057375E"/>
    <w:rsid w:val="005936C1"/>
    <w:rsid w:val="005A49E9"/>
    <w:rsid w:val="00600148"/>
    <w:rsid w:val="00656A35"/>
    <w:rsid w:val="00752B14"/>
    <w:rsid w:val="007706A9"/>
    <w:rsid w:val="00800956"/>
    <w:rsid w:val="00831E74"/>
    <w:rsid w:val="00A34110"/>
    <w:rsid w:val="00A96EBE"/>
    <w:rsid w:val="00B07D70"/>
    <w:rsid w:val="00BC2601"/>
    <w:rsid w:val="00C6426C"/>
    <w:rsid w:val="00C8081D"/>
    <w:rsid w:val="00D618DB"/>
    <w:rsid w:val="00D6342C"/>
    <w:rsid w:val="00D64F01"/>
    <w:rsid w:val="00D972E5"/>
    <w:rsid w:val="00F060B5"/>
    <w:rsid w:val="00F80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89B41"/>
  <w15:docId w15:val="{043900D0-A28D-4858-950C-D20FB2100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dttext">
    <w:name w:val="dttext"/>
    <w:basedOn w:val="DefaultParagraphFont"/>
    <w:rsid w:val="00A34110"/>
  </w:style>
  <w:style w:type="paragraph" w:styleId="ListParagraph">
    <w:name w:val="List Paragraph"/>
    <w:basedOn w:val="Normal"/>
    <w:uiPriority w:val="34"/>
    <w:qFormat/>
    <w:rsid w:val="007706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2</Pages>
  <Words>620</Words>
  <Characters>353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</dc:creator>
  <cp:keywords/>
  <cp:lastModifiedBy>ICELAND</cp:lastModifiedBy>
  <cp:revision>28</cp:revision>
  <cp:lastPrinted>2020-04-27T10:20:00Z</cp:lastPrinted>
  <dcterms:created xsi:type="dcterms:W3CDTF">2020-04-07T08:55:00Z</dcterms:created>
  <dcterms:modified xsi:type="dcterms:W3CDTF">2020-04-27T10:24:00Z</dcterms:modified>
</cp:coreProperties>
</file>